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04A64" w14:textId="5A1C69F1" w:rsidR="0067110C" w:rsidRDefault="000B5292" w:rsidP="00A6163B">
      <w:pPr>
        <w:ind w:left="-720"/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72545B5" wp14:editId="15D7F79C">
                <wp:simplePos x="0" y="0"/>
                <wp:positionH relativeFrom="margin">
                  <wp:posOffset>1512977</wp:posOffset>
                </wp:positionH>
                <wp:positionV relativeFrom="paragraph">
                  <wp:posOffset>41275</wp:posOffset>
                </wp:positionV>
                <wp:extent cx="5838825" cy="18288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82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1E7D77" w14:textId="0D68FABC" w:rsidR="00E9184F" w:rsidRPr="003204C8" w:rsidRDefault="00AE0710" w:rsidP="000B5292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S5 </w:t>
                            </w:r>
                            <w:r w:rsidR="00E9184F" w:rsidRPr="003B235D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Table. Complete blood counts in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C57BL/6J-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hlb381</w:t>
                            </w:r>
                            <w:r w:rsidR="00E9184F" w:rsidRPr="003B235D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mice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3-4 weeks of age</w:t>
                            </w:r>
                          </w:p>
                          <w:p w14:paraId="4FAD1680" w14:textId="77777777" w:rsidR="00587A20" w:rsidRDefault="00587A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72545B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19.15pt;margin-top:3.25pt;width:459.75pt;height:2in;z-index:2517114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" filled="f" stroked="f" strokeweight=".5pt">
                <v:textbox style="mso-fit-shape-to-text:t">
                  <w:txbxContent>
                    <w:p w14:paraId="721E7D77" w14:textId="0D68FABC" w:rsidR="00E9184F" w:rsidRPr="003204C8" w:rsidRDefault="00AE0710" w:rsidP="000B5292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S5 </w:t>
                      </w:r>
                      <w:r w:rsidR="00E9184F" w:rsidRPr="003B235D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Table. Complete blood counts in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C57BL/6J-</w:t>
                      </w:r>
                      <w:r w:rsidR="00E9184F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hlb381</w:t>
                      </w:r>
                      <w:r w:rsidR="00E9184F" w:rsidRPr="003B235D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mice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3-4 weeks of age</w:t>
                      </w:r>
                    </w:p>
                    <w:p w14:paraId="4FAD1680" w14:textId="77777777" w:rsidR="00587A20" w:rsidRDefault="00587A20"/>
                  </w:txbxContent>
                </v:textbox>
                <w10:wrap type="square" anchorx="margin"/>
              </v:shape>
            </w:pict>
          </mc:Fallback>
        </mc:AlternateContent>
      </w:r>
    </w:p>
    <w:p w14:paraId="488160AB" w14:textId="6C9FFE71" w:rsidR="0067110C" w:rsidRDefault="0067110C" w:rsidP="00A6163B">
      <w:pPr>
        <w:ind w:left="-720"/>
        <w:rPr>
          <w:rFonts w:ascii="Arial" w:hAnsi="Arial"/>
          <w:sz w:val="18"/>
        </w:rPr>
      </w:pPr>
    </w:p>
    <w:tbl>
      <w:tblPr>
        <w:tblpPr w:leftFromText="180" w:rightFromText="180" w:vertAnchor="text" w:horzAnchor="margin" w:tblpY="86"/>
        <w:tblW w:w="1432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1080"/>
        <w:gridCol w:w="990"/>
        <w:gridCol w:w="1080"/>
        <w:gridCol w:w="1080"/>
        <w:gridCol w:w="1080"/>
        <w:gridCol w:w="1080"/>
        <w:gridCol w:w="810"/>
        <w:gridCol w:w="270"/>
        <w:gridCol w:w="1080"/>
        <w:gridCol w:w="900"/>
        <w:gridCol w:w="1080"/>
        <w:gridCol w:w="90"/>
        <w:gridCol w:w="990"/>
        <w:gridCol w:w="90"/>
        <w:gridCol w:w="918"/>
        <w:gridCol w:w="180"/>
      </w:tblGrid>
      <w:tr w:rsidR="000B5292" w:rsidRPr="001D73AB" w14:paraId="69BC47CB" w14:textId="77777777" w:rsidTr="000B5292">
        <w:trPr>
          <w:gridAfter w:val="1"/>
          <w:wAfter w:w="180" w:type="dxa"/>
        </w:trPr>
        <w:tc>
          <w:tcPr>
            <w:tcW w:w="1530" w:type="dxa"/>
            <w:tcBorders>
              <w:top w:val="single" w:sz="12" w:space="0" w:color="008000"/>
              <w:bottom w:val="single" w:sz="6" w:space="0" w:color="008000"/>
            </w:tcBorders>
          </w:tcPr>
          <w:p w14:paraId="61D79B82" w14:textId="77777777" w:rsidR="000B5292" w:rsidRPr="00222065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Genotype </w:t>
            </w:r>
            <w:r w:rsidRPr="00222065">
              <w:rPr>
                <w:rFonts w:ascii="Arial Narrow" w:hAnsi="Arial Narrow"/>
                <w:b/>
                <w:sz w:val="18"/>
              </w:rPr>
              <w:t>(n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2775C017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WBC</w:t>
            </w:r>
          </w:p>
          <w:p w14:paraId="6B57017A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 w14:paraId="03E09E55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BC</w:t>
            </w:r>
          </w:p>
          <w:p w14:paraId="5B26E3D7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6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7DFF9B73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gb</w:t>
            </w:r>
          </w:p>
          <w:p w14:paraId="51FB7DA4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380FE7F4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ct</w:t>
            </w:r>
          </w:p>
          <w:p w14:paraId="55423A48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68C2B04C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CV</w:t>
            </w:r>
          </w:p>
          <w:p w14:paraId="0FF25324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5E6C4566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CH</w:t>
            </w:r>
          </w:p>
          <w:p w14:paraId="7AAF322B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pg)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 w14:paraId="2E248CD7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MCHC</w:t>
            </w:r>
          </w:p>
          <w:p w14:paraId="4B3BD944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135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520AD247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DW</w:t>
            </w:r>
          </w:p>
          <w:p w14:paraId="0431E010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 w14:paraId="086D795E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DW</w:t>
            </w:r>
          </w:p>
          <w:p w14:paraId="6AD5BD6C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g/dL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24D0D3DE" w14:textId="77777777" w:rsidR="000B5292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PLT</w:t>
            </w:r>
          </w:p>
          <w:p w14:paraId="7A5CBA65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10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5267B139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PV</w:t>
            </w:r>
          </w:p>
          <w:p w14:paraId="6F06AD59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100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6E3520C5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etic</w:t>
            </w:r>
          </w:p>
          <w:p w14:paraId="07372612" w14:textId="77777777" w:rsidR="000B5292" w:rsidRPr="00F45743" w:rsidRDefault="000B5292" w:rsidP="000B5292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</w:tr>
      <w:tr w:rsidR="000B5292" w:rsidRPr="00F45743" w14:paraId="657C1548" w14:textId="77777777" w:rsidTr="000B5292">
        <w:trPr>
          <w:trHeight w:val="597"/>
        </w:trPr>
        <w:tc>
          <w:tcPr>
            <w:tcW w:w="14328" w:type="dxa"/>
            <w:gridSpan w:val="17"/>
            <w:tcBorders>
              <w:top w:val="nil"/>
              <w:bottom w:val="nil"/>
            </w:tcBorders>
          </w:tcPr>
          <w:p w14:paraId="771B2CFB" w14:textId="77777777" w:rsidR="000B5292" w:rsidRDefault="000B5292" w:rsidP="000B5292">
            <w:pPr>
              <w:rPr>
                <w:rFonts w:ascii="Arial Narrow" w:hAnsi="Arial Narrow"/>
                <w:b/>
                <w:sz w:val="18"/>
              </w:rPr>
            </w:pPr>
          </w:p>
          <w:p w14:paraId="68998B26" w14:textId="77777777" w:rsidR="000B5292" w:rsidRPr="00F45743" w:rsidRDefault="000B5292" w:rsidP="000B5292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Females</w:t>
            </w:r>
          </w:p>
        </w:tc>
      </w:tr>
      <w:tr w:rsidR="000B5292" w:rsidRPr="001D73AB" w14:paraId="01B9859B" w14:textId="77777777" w:rsidTr="000B5292">
        <w:tc>
          <w:tcPr>
            <w:tcW w:w="1530" w:type="dxa"/>
            <w:tcBorders>
              <w:top w:val="nil"/>
              <w:bottom w:val="nil"/>
            </w:tcBorders>
          </w:tcPr>
          <w:p w14:paraId="64495B3F" w14:textId="77777777" w:rsidR="000B5292" w:rsidRPr="003B235D" w:rsidRDefault="000B5292" w:rsidP="000B5292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+/+ </w:t>
            </w:r>
            <w:r>
              <w:rPr>
                <w:rFonts w:ascii="Arial Narrow" w:hAnsi="Arial Narrow"/>
                <w:b/>
                <w:sz w:val="18"/>
              </w:rPr>
              <w:t>(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3E75E5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3DD59E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38D8F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3.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E7D837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4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3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35E8C1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52.0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30836D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5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</w:t>
            </w:r>
            <w:r>
              <w:rPr>
                <w:rFonts w:ascii="Arial Narrow" w:hAnsi="Arial Narrow"/>
                <w:sz w:val="18"/>
              </w:rPr>
              <w:t>.4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292ED43A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0.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907091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7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3B26B2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.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5C484118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2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148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5AF62C07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.8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098" w:type="dxa"/>
            <w:gridSpan w:val="2"/>
            <w:tcBorders>
              <w:top w:val="nil"/>
              <w:bottom w:val="nil"/>
            </w:tcBorders>
          </w:tcPr>
          <w:p w14:paraId="3104017A" w14:textId="77777777" w:rsidR="000B5292" w:rsidRPr="00A86ED6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1.4</w:t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 w:rsidRPr="00A86ED6">
              <w:rPr>
                <w:rFonts w:ascii="Arial Narrow" w:hAnsi="Arial Narrow"/>
                <w:sz w:val="18"/>
              </w:rPr>
              <w:sym w:font="Symbol" w:char="F0B1"/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3.8</w:t>
            </w:r>
          </w:p>
        </w:tc>
      </w:tr>
      <w:tr w:rsidR="000B5292" w:rsidRPr="001D73AB" w14:paraId="15F07AAD" w14:textId="77777777" w:rsidTr="000B5292">
        <w:trPr>
          <w:trHeight w:val="3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474E72" w14:textId="77777777" w:rsidR="000B5292" w:rsidRPr="003B235D" w:rsidRDefault="000B5292" w:rsidP="000B5292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+ </w:t>
            </w:r>
            <w:r>
              <w:rPr>
                <w:rFonts w:ascii="Arial Narrow" w:hAnsi="Arial Narrow"/>
                <w:b/>
                <w:sz w:val="18"/>
              </w:rPr>
              <w:t>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993BAA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92C7D8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97034" w14:textId="77777777" w:rsidR="000B5292" w:rsidRPr="00F45743" w:rsidRDefault="000B5292" w:rsidP="000B5292">
            <w:pPr>
              <w:spacing w:line="480" w:lineRule="auto"/>
              <w:rPr>
                <w:rFonts w:ascii="Arial Narrow" w:eastAsia="Times New Roman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12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2405A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4.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B7EC9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0.8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0BA071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1.0</w:t>
            </w:r>
            <w:r>
              <w:rPr>
                <w:rFonts w:ascii="Arial" w:hAnsi="Arial"/>
                <w:sz w:val="18"/>
              </w:rPr>
              <w:t>^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6C41A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8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DE400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9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D0A393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0147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01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F1AA9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7.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8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EAD06" w14:textId="77777777" w:rsidR="000B5292" w:rsidRPr="00A86ED6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8</w:t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 w:rsidRPr="00A86ED6">
              <w:rPr>
                <w:rFonts w:ascii="Arial Narrow" w:hAnsi="Arial Narrow"/>
                <w:sz w:val="18"/>
              </w:rPr>
              <w:sym w:font="Symbol" w:char="F0B1"/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1.7</w:t>
            </w:r>
          </w:p>
        </w:tc>
      </w:tr>
      <w:tr w:rsidR="000B5292" w:rsidRPr="001D73AB" w14:paraId="0C1CAEB6" w14:textId="77777777" w:rsidTr="000B5292">
        <w:tc>
          <w:tcPr>
            <w:tcW w:w="153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459EFADD" w14:textId="77777777" w:rsidR="000B5292" w:rsidRPr="003B235D" w:rsidRDefault="000B5292" w:rsidP="000B5292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hlb381 </w:t>
            </w:r>
            <w:r>
              <w:rPr>
                <w:rFonts w:ascii="Arial Narrow" w:hAnsi="Arial Narrow"/>
                <w:b/>
                <w:sz w:val="18"/>
              </w:rPr>
              <w:t>(13)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7F0ADD1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.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1.1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5ED03E93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75FD8669" w14:textId="77777777" w:rsidR="000B5292" w:rsidRPr="00F45743" w:rsidRDefault="000B5292" w:rsidP="000B5292">
            <w:pPr>
              <w:spacing w:line="480" w:lineRule="auto"/>
              <w:rPr>
                <w:rFonts w:ascii="Arial Narrow" w:eastAsia="Times New Roman" w:hAnsi="Arial Narrow"/>
                <w:sz w:val="18"/>
              </w:rPr>
            </w:pPr>
            <w:r>
              <w:rPr>
                <w:rFonts w:ascii="Arial Narrow" w:eastAsia="Times New Roman" w:hAnsi="Arial Narrow"/>
                <w:sz w:val="18"/>
              </w:rPr>
              <w:t>12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1A1A5166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2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7EB17537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0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2.3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78EAC3E6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3</w:t>
            </w:r>
            <w:r w:rsidRPr="00D2468B">
              <w:rPr>
                <w:rFonts w:ascii="Arial Narrow" w:hAnsi="Arial Narrow"/>
                <w:sz w:val="18"/>
              </w:rPr>
              <w:t xml:space="preserve"> </w:t>
            </w:r>
            <w:r w:rsidRPr="00D2468B">
              <w:rPr>
                <w:rFonts w:ascii="Arial Narrow" w:hAnsi="Arial Narrow"/>
                <w:sz w:val="18"/>
              </w:rPr>
              <w:sym w:font="Symbol" w:char="F0B1"/>
            </w:r>
            <w:r w:rsidRPr="00D2468B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7</w:t>
            </w:r>
            <w:r>
              <w:rPr>
                <w:rFonts w:ascii="Arial" w:hAnsi="Arial"/>
                <w:sz w:val="18"/>
              </w:rPr>
              <w:t>^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616A57B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28.6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1.3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47B52AB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8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0C341FF3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.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46BA579D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 2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2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75BFED8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0</w:t>
            </w:r>
            <w:r>
              <w:rPr>
                <w:rFonts w:ascii="Arial" w:hAnsi="Arial"/>
                <w:sz w:val="21"/>
                <w:szCs w:val="21"/>
              </w:rPr>
              <w:t>^</w:t>
            </w:r>
            <w:r>
              <w:rPr>
                <w:rFonts w:ascii="Arial" w:hAnsi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5F098ABF" w14:textId="77777777" w:rsidR="000B5292" w:rsidRPr="00A86ED6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8.3</w:t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 w:rsidRPr="00A86ED6">
              <w:rPr>
                <w:rFonts w:ascii="Arial Narrow" w:hAnsi="Arial Narrow"/>
                <w:sz w:val="18"/>
              </w:rPr>
              <w:sym w:font="Symbol" w:char="F0B1"/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8.6</w:t>
            </w:r>
          </w:p>
        </w:tc>
      </w:tr>
      <w:tr w:rsidR="000B5292" w:rsidRPr="00F45743" w14:paraId="6E510873" w14:textId="77777777" w:rsidTr="000B5292">
        <w:tc>
          <w:tcPr>
            <w:tcW w:w="14328" w:type="dxa"/>
            <w:gridSpan w:val="17"/>
            <w:tcBorders>
              <w:top w:val="dashSmallGap" w:sz="6" w:space="0" w:color="008000"/>
              <w:left w:val="nil"/>
              <w:bottom w:val="nil"/>
            </w:tcBorders>
          </w:tcPr>
          <w:p w14:paraId="4367301E" w14:textId="2E025977" w:rsidR="000B5292" w:rsidRDefault="000B5292" w:rsidP="000B5292">
            <w:pPr>
              <w:rPr>
                <w:rFonts w:ascii="Arial Narrow" w:hAnsi="Arial Narrow"/>
                <w:b/>
                <w:sz w:val="18"/>
              </w:rPr>
            </w:pPr>
          </w:p>
          <w:p w14:paraId="68ADCAFC" w14:textId="6149B28B" w:rsidR="000B5292" w:rsidRPr="00A86ED6" w:rsidRDefault="000B5292" w:rsidP="000B5292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A86ED6">
              <w:rPr>
                <w:rFonts w:ascii="Arial Narrow" w:hAnsi="Arial Narrow"/>
                <w:b/>
                <w:sz w:val="18"/>
              </w:rPr>
              <w:t>Males</w:t>
            </w:r>
          </w:p>
        </w:tc>
      </w:tr>
      <w:tr w:rsidR="000B5292" w:rsidRPr="001D73AB" w14:paraId="2B6DBF12" w14:textId="77777777" w:rsidTr="000B529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BE1AFD" w14:textId="77777777" w:rsidR="000B5292" w:rsidRPr="00D2468B" w:rsidRDefault="000B5292" w:rsidP="000B5292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+/+ </w:t>
            </w:r>
            <w:r>
              <w:rPr>
                <w:rFonts w:ascii="Arial Narrow" w:hAnsi="Arial Narrow"/>
                <w:b/>
                <w:sz w:val="18"/>
              </w:rPr>
              <w:t>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1E3573" w14:textId="0533AB3F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.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F558F0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61D910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3.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D1079D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3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1DF2D9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1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FA1606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5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B979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9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2F9D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7.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73DF7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1019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983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8293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</w:t>
            </w:r>
            <w:r>
              <w:rPr>
                <w:rFonts w:ascii="Arial Narrow" w:hAnsi="Arial Narrow"/>
                <w:sz w:val="18"/>
              </w:rPr>
              <w:t>.6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332B9" w14:textId="77777777" w:rsidR="000B5292" w:rsidRPr="00A86ED6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1.1</w:t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 w:rsidRPr="00A86ED6">
              <w:rPr>
                <w:rFonts w:ascii="Arial Narrow" w:hAnsi="Arial Narrow"/>
                <w:sz w:val="18"/>
              </w:rPr>
              <w:sym w:font="Symbol" w:char="F0B1"/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4.1</w:t>
            </w:r>
          </w:p>
        </w:tc>
      </w:tr>
      <w:tr w:rsidR="000B5292" w:rsidRPr="001D73AB" w14:paraId="10A032ED" w14:textId="77777777" w:rsidTr="000B529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47E38A" w14:textId="77777777" w:rsidR="000B5292" w:rsidRPr="00D2468B" w:rsidRDefault="000B5292" w:rsidP="000B5292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+ </w:t>
            </w:r>
            <w:r>
              <w:rPr>
                <w:rFonts w:ascii="Arial Narrow" w:hAnsi="Arial Narrow"/>
                <w:b/>
                <w:sz w:val="18"/>
              </w:rPr>
              <w:t>(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F10258" w14:textId="1BD7CD13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F3C250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723075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3.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B9D796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4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908296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0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EEA051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^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058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29.1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5545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6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A29BEC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1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49DA7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1020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0DF3F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.8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1239E" w14:textId="77777777" w:rsidR="000B5292" w:rsidRPr="00A86ED6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7.0</w:t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 w:rsidRPr="00A86ED6">
              <w:rPr>
                <w:rFonts w:ascii="Arial Narrow" w:hAnsi="Arial Narrow"/>
                <w:sz w:val="18"/>
              </w:rPr>
              <w:sym w:font="Symbol" w:char="F0B1"/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1</w:t>
            </w:r>
          </w:p>
        </w:tc>
      </w:tr>
      <w:tr w:rsidR="000B5292" w:rsidRPr="001D73AB" w14:paraId="1300D892" w14:textId="77777777" w:rsidTr="000B5292">
        <w:tc>
          <w:tcPr>
            <w:tcW w:w="1530" w:type="dxa"/>
            <w:tcBorders>
              <w:top w:val="nil"/>
              <w:bottom w:val="single" w:sz="12" w:space="0" w:color="008000"/>
            </w:tcBorders>
          </w:tcPr>
          <w:p w14:paraId="6CCE6F5C" w14:textId="77777777" w:rsidR="000B5292" w:rsidRPr="00D2468B" w:rsidRDefault="000B5292" w:rsidP="000B5292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hlb381 </w:t>
            </w:r>
            <w:r>
              <w:rPr>
                <w:rFonts w:ascii="Arial Narrow" w:hAnsi="Arial Narrow"/>
                <w:b/>
                <w:sz w:val="18"/>
              </w:rPr>
              <w:t>(15)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</w:tcBorders>
          </w:tcPr>
          <w:p w14:paraId="4692FE47" w14:textId="2948CEBF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8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nil"/>
              <w:bottom w:val="single" w:sz="12" w:space="0" w:color="008000"/>
            </w:tcBorders>
          </w:tcPr>
          <w:p w14:paraId="1031CC54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</w:tcBorders>
          </w:tcPr>
          <w:p w14:paraId="61786085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2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7</w:t>
            </w:r>
            <w:r>
              <w:rPr>
                <w:rFonts w:ascii="Arial" w:hAnsi="Arial"/>
                <w:sz w:val="21"/>
                <w:szCs w:val="21"/>
              </w:rPr>
              <w:t>^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</w:tcBorders>
          </w:tcPr>
          <w:p w14:paraId="621BBC62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2.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.5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</w:tcBorders>
          </w:tcPr>
          <w:p w14:paraId="5D16F549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9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8</w:t>
            </w:r>
            <w:r>
              <w:rPr>
                <w:rFonts w:ascii="Arial" w:hAnsi="Arial"/>
                <w:sz w:val="18"/>
              </w:rPr>
              <w:t>^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</w:tcBorders>
          </w:tcPr>
          <w:p w14:paraId="54CCCAC2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  <w:r>
              <w:rPr>
                <w:rFonts w:ascii="Arial" w:hAnsi="Arial"/>
                <w:sz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008000"/>
            </w:tcBorders>
          </w:tcPr>
          <w:p w14:paraId="4F8B5B21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8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2</w:t>
            </w:r>
            <w:r>
              <w:rPr>
                <w:rFonts w:ascii="Arial" w:hAnsi="Arial"/>
                <w:sz w:val="21"/>
                <w:szCs w:val="21"/>
              </w:rPr>
              <w:t>^</w:t>
            </w:r>
          </w:p>
        </w:tc>
        <w:tc>
          <w:tcPr>
            <w:tcW w:w="1080" w:type="dxa"/>
            <w:tcBorders>
              <w:top w:val="nil"/>
              <w:bottom w:val="single" w:sz="12" w:space="0" w:color="008000"/>
            </w:tcBorders>
          </w:tcPr>
          <w:p w14:paraId="3033D4FC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8.8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.8</w:t>
            </w:r>
          </w:p>
        </w:tc>
        <w:tc>
          <w:tcPr>
            <w:tcW w:w="900" w:type="dxa"/>
            <w:tcBorders>
              <w:top w:val="nil"/>
              <w:bottom w:val="single" w:sz="12" w:space="0" w:color="008000"/>
            </w:tcBorders>
          </w:tcPr>
          <w:p w14:paraId="4F7E92C6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2.3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4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12" w:space="0" w:color="008000"/>
            </w:tcBorders>
          </w:tcPr>
          <w:p w14:paraId="45D19DDB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 2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5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12" w:space="0" w:color="008000"/>
            </w:tcBorders>
          </w:tcPr>
          <w:p w14:paraId="15A1B1EE" w14:textId="77777777" w:rsidR="000B5292" w:rsidRPr="00F45743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7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9</w:t>
            </w:r>
            <w:r>
              <w:rPr>
                <w:rFonts w:ascii="Arial" w:hAnsi="Arial"/>
                <w:sz w:val="21"/>
                <w:szCs w:val="21"/>
              </w:rPr>
              <w:t>^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098" w:type="dxa"/>
            <w:gridSpan w:val="2"/>
            <w:tcBorders>
              <w:top w:val="nil"/>
              <w:bottom w:val="single" w:sz="12" w:space="0" w:color="008000"/>
            </w:tcBorders>
          </w:tcPr>
          <w:p w14:paraId="7733A2FE" w14:textId="77777777" w:rsidR="000B5292" w:rsidRPr="00A86ED6" w:rsidRDefault="000B5292" w:rsidP="000B5292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8.3</w:t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 w:rsidRPr="00A86ED6">
              <w:rPr>
                <w:rFonts w:ascii="Arial Narrow" w:hAnsi="Arial Narrow"/>
                <w:sz w:val="18"/>
              </w:rPr>
              <w:sym w:font="Symbol" w:char="F0B1"/>
            </w:r>
            <w:r w:rsidRPr="00A86ED6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8.0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</w:tr>
    </w:tbl>
    <w:p w14:paraId="653E2589" w14:textId="6A7505EE" w:rsidR="00F9679D" w:rsidRDefault="00F9679D" w:rsidP="00A6163B">
      <w:pPr>
        <w:ind w:left="-720"/>
        <w:rPr>
          <w:rFonts w:ascii="Arial" w:hAnsi="Arial"/>
          <w:sz w:val="18"/>
        </w:rPr>
      </w:pPr>
    </w:p>
    <w:tbl>
      <w:tblPr>
        <w:tblpPr w:leftFromText="180" w:rightFromText="180" w:vertAnchor="text" w:horzAnchor="page" w:tblpX="2563" w:tblpY="1301"/>
        <w:tblW w:w="270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90"/>
        <w:gridCol w:w="1170"/>
      </w:tblGrid>
      <w:tr w:rsidR="000B5292" w:rsidRPr="00F45743" w14:paraId="679024CB" w14:textId="77777777" w:rsidTr="00F414D8"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 w14:paraId="397264E2" w14:textId="7DD35B50" w:rsidR="000B5292" w:rsidRPr="00222065" w:rsidRDefault="000B5292" w:rsidP="00F414D8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Genotype </w:t>
            </w:r>
            <w:r w:rsidRPr="00222065">
              <w:rPr>
                <w:rFonts w:ascii="Arial Narrow" w:hAnsi="Arial Narrow"/>
                <w:b/>
                <w:sz w:val="18"/>
              </w:rPr>
              <w:t>(n</w:t>
            </w:r>
            <w:r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7494F443" w14:textId="77777777" w:rsidR="000B5292" w:rsidRDefault="000B5292" w:rsidP="00F414D8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Spleen Weight</w:t>
            </w:r>
          </w:p>
          <w:p w14:paraId="116B9718" w14:textId="77777777" w:rsidR="000B5292" w:rsidRPr="00F45743" w:rsidRDefault="000B5292" w:rsidP="00F414D8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(% BW)</w:t>
            </w:r>
          </w:p>
        </w:tc>
      </w:tr>
      <w:tr w:rsidR="000B5292" w:rsidRPr="00F45743" w14:paraId="37490917" w14:textId="77777777" w:rsidTr="00F414D8">
        <w:tc>
          <w:tcPr>
            <w:tcW w:w="1530" w:type="dxa"/>
            <w:gridSpan w:val="2"/>
            <w:tcBorders>
              <w:top w:val="nil"/>
              <w:bottom w:val="nil"/>
            </w:tcBorders>
          </w:tcPr>
          <w:p w14:paraId="1FE07EFA" w14:textId="600BE078" w:rsidR="000B5292" w:rsidRPr="003B235D" w:rsidRDefault="000B5292" w:rsidP="00F414D8">
            <w:pPr>
              <w:spacing w:before="120"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+/+ </w:t>
            </w:r>
            <w:r>
              <w:rPr>
                <w:rFonts w:ascii="Arial Narrow" w:hAnsi="Arial Narrow"/>
                <w:b/>
                <w:sz w:val="18"/>
              </w:rPr>
              <w:t>(1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7400A2" w14:textId="77777777" w:rsidR="000B5292" w:rsidRPr="00F45743" w:rsidRDefault="000B5292" w:rsidP="00F414D8">
            <w:pPr>
              <w:spacing w:before="120"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0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2</w:t>
            </w:r>
          </w:p>
        </w:tc>
      </w:tr>
      <w:tr w:rsidR="000B5292" w:rsidRPr="00F45743" w14:paraId="3E93EF7C" w14:textId="77777777" w:rsidTr="00F414D8">
        <w:trPr>
          <w:trHeight w:val="411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E80B7" w14:textId="77777777" w:rsidR="000B5292" w:rsidRPr="003B235D" w:rsidRDefault="000B5292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+ </w:t>
            </w:r>
            <w:r>
              <w:rPr>
                <w:rFonts w:ascii="Arial Narrow" w:hAnsi="Arial Narrow"/>
                <w:b/>
                <w:sz w:val="18"/>
              </w:rPr>
              <w:t>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CCB04A" w14:textId="77777777" w:rsidR="000B5292" w:rsidRPr="00F45743" w:rsidRDefault="000B5292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0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1</w:t>
            </w:r>
          </w:p>
        </w:tc>
      </w:tr>
      <w:tr w:rsidR="000B5292" w:rsidRPr="00F45743" w14:paraId="04D5DF2A" w14:textId="77777777" w:rsidTr="00F414D8">
        <w:tc>
          <w:tcPr>
            <w:tcW w:w="1530" w:type="dxa"/>
            <w:gridSpan w:val="2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C573167" w14:textId="77777777" w:rsidR="000B5292" w:rsidRPr="003B235D" w:rsidRDefault="000B5292" w:rsidP="00F414D8">
            <w:pPr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hlb381 </w:t>
            </w:r>
            <w:r>
              <w:rPr>
                <w:rFonts w:ascii="Arial Narrow" w:hAnsi="Arial Narrow"/>
                <w:b/>
                <w:sz w:val="18"/>
              </w:rPr>
              <w:t>(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80F0F97" w14:textId="77777777" w:rsidR="000B5292" w:rsidRPr="00F45743" w:rsidRDefault="000B5292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0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3</w:t>
            </w:r>
            <w:r w:rsidRPr="006A29CB">
              <w:rPr>
                <w:rFonts w:ascii="Arial" w:hAnsi="Arial"/>
                <w:sz w:val="21"/>
                <w:szCs w:val="21"/>
              </w:rPr>
              <w:t>*</w:t>
            </w:r>
            <w:r w:rsidRPr="006A29CB">
              <w:rPr>
                <w:rFonts w:ascii="Arial" w:hAnsi="Arial"/>
                <w:sz w:val="21"/>
                <w:szCs w:val="21"/>
                <w:vertAlign w:val="superscript"/>
              </w:rPr>
              <w:t>+</w:t>
            </w:r>
          </w:p>
        </w:tc>
      </w:tr>
    </w:tbl>
    <w:p w14:paraId="7774B369" w14:textId="06A6C747" w:rsidR="00FD5214" w:rsidRDefault="005F4BCD" w:rsidP="00FD5214">
      <w:pPr>
        <w:rPr>
          <w:color w:val="000000" w:themeColor="text1"/>
        </w:rPr>
      </w:pPr>
      <w:r w:rsidRPr="000B5292">
        <w:rPr>
          <w:rFonts w:ascii="Arial" w:hAnsi="Arial"/>
          <w:noProof/>
          <w:sz w:val="1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F5078F1" wp14:editId="0A8507CA">
                <wp:simplePos x="0" y="0"/>
                <wp:positionH relativeFrom="column">
                  <wp:posOffset>3337074</wp:posOffset>
                </wp:positionH>
                <wp:positionV relativeFrom="paragraph">
                  <wp:posOffset>125954</wp:posOffset>
                </wp:positionV>
                <wp:extent cx="4049395" cy="214185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9395" cy="21418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BC9ECA" w14:textId="77777777" w:rsidR="00E9184F" w:rsidRPr="00AB3E7A" w:rsidRDefault="00E9184F" w:rsidP="000B5292">
                            <w:pPr>
                              <w:spacing w:line="180" w:lineRule="exact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3324A179" w14:textId="77777777" w:rsidR="00E9184F" w:rsidRPr="00AB3E7A" w:rsidRDefault="00E9184F" w:rsidP="000B5292">
                            <w:pPr>
                              <w:spacing w:line="180" w:lineRule="exact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1F535CA0" w14:textId="77777777" w:rsidR="00E9184F" w:rsidRPr="00AB3E7A" w:rsidRDefault="00E9184F" w:rsidP="000B5292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Number in parentheses = sample n.  All values X 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SD; *p &lt; 0.01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vs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. +/+; ^p &lt; 0.05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vs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. +/+; 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p &lt; 0.01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vs.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hlb381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/+;  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p &lt; 0.05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vs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hlb381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/+</w:t>
                            </w:r>
                          </w:p>
                          <w:p w14:paraId="5C152C68" w14:textId="77777777" w:rsidR="00E9184F" w:rsidRDefault="00E9184F" w:rsidP="000B5292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33557A28" w14:textId="77777777" w:rsidR="00E9184F" w:rsidRPr="00AB3E7A" w:rsidRDefault="00E9184F" w:rsidP="000B5292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; BW, body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078F1" id="Text Box 5" o:spid="_x0000_s1027" type="#_x0000_t202" style="position:absolute;margin-left:262.75pt;margin-top:9.9pt;width:318.85pt;height:168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" filled="f" stroked="f" strokeweight=".5pt">
                <v:textbox>
                  <w:txbxContent>
                    <w:p w14:paraId="64BC9ECA" w14:textId="77777777" w:rsidR="00E9184F" w:rsidRPr="00AB3E7A" w:rsidRDefault="00E9184F" w:rsidP="000B5292">
                      <w:pPr>
                        <w:spacing w:line="180" w:lineRule="exact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3324A179" w14:textId="77777777" w:rsidR="00E9184F" w:rsidRPr="00AB3E7A" w:rsidRDefault="00E9184F" w:rsidP="000B5292">
                      <w:pPr>
                        <w:spacing w:line="180" w:lineRule="exact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1F535CA0" w14:textId="77777777" w:rsidR="00E9184F" w:rsidRPr="00AB3E7A" w:rsidRDefault="00E9184F" w:rsidP="000B5292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Number in parentheses = sample n.  All values X 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sym w:font="Symbol" w:char="F0B1"/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SD; *p &lt; 0.01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vs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. +/+; ^p &lt; 0.05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vs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. +/+; 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p &lt; 0.01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vs.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hlb381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/+;  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  <w:vertAlign w:val="superscript"/>
                        </w:rPr>
                        <w:t>#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p &lt; 0.05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vs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.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hlb381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>/+</w:t>
                      </w:r>
                    </w:p>
                    <w:p w14:paraId="5C152C68" w14:textId="77777777" w:rsidR="00E9184F" w:rsidRDefault="00E9184F" w:rsidP="000B5292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33557A28" w14:textId="77777777" w:rsidR="00E9184F" w:rsidRPr="00AB3E7A" w:rsidRDefault="00E9184F" w:rsidP="000B5292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WBC, white blood cell count; RBC, red blood cell count; Hgb, hemoglobin; </w:t>
                      </w:r>
                      <w:proofErr w:type="spellStart"/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>Hct</w:t>
                      </w:r>
                      <w:proofErr w:type="spellEnd"/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>, hematocrit; MCV, mean corpuscular volume; MCH, mean corpuscular hemoglobin; MCHC, mean corpuscular hemoglobin concentration; RDW, red cell distribution width; HDW, hemoglobin distribution width; PLT, platelet count; MPV, mean platelet volume; Retic, reticulocytes; BW, body weigh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CA024A" w14:textId="27617F42" w:rsidR="00FD5214" w:rsidRDefault="00F414D8" w:rsidP="00FD5214">
      <w:pPr>
        <w:ind w:left="-810"/>
        <w:rPr>
          <w:rFonts w:ascii="Arial" w:hAnsi="Arial" w:cs="Arial"/>
          <w:color w:val="000000" w:themeColor="text1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D46381" wp14:editId="74A23F16">
                <wp:simplePos x="0" y="0"/>
                <wp:positionH relativeFrom="margin">
                  <wp:posOffset>568320</wp:posOffset>
                </wp:positionH>
                <wp:positionV relativeFrom="paragraph">
                  <wp:posOffset>113626</wp:posOffset>
                </wp:positionV>
                <wp:extent cx="2141855" cy="182880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85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6C2953" w14:textId="6FAD1830" w:rsidR="00E9184F" w:rsidRDefault="00E9184F" w:rsidP="0067110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Spleen weights in </w:t>
                            </w:r>
                            <w:r w:rsidRPr="00495049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lb381</w:t>
                            </w:r>
                            <w:r w:rsidRPr="00BA549F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mice </w:t>
                            </w:r>
                          </w:p>
                          <w:p w14:paraId="1E7A2DCC" w14:textId="531A32F1" w:rsidR="00E9184F" w:rsidRDefault="00E9184F" w:rsidP="0067110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3-4 weeks of age (males and </w:t>
                            </w:r>
                          </w:p>
                          <w:p w14:paraId="5777A8D0" w14:textId="6DDE8733" w:rsidR="00E9184F" w:rsidRPr="003B235D" w:rsidRDefault="00E9184F" w:rsidP="0067110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females combined)</w:t>
                            </w:r>
                          </w:p>
                          <w:p w14:paraId="24941F63" w14:textId="77777777" w:rsidR="00E9184F" w:rsidRPr="00280403" w:rsidRDefault="00E9184F" w:rsidP="0067110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D46381" id="Text Box 14" o:spid="_x0000_s1028" type="#_x0000_t202" style="position:absolute;left:0;text-align:left;margin-left:44.75pt;margin-top:8.95pt;width:168.65pt;height:2in;z-index:2516858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" filled="f" stroked="f" strokeweight=".5pt">
                <v:textbox style="mso-fit-shape-to-text:t">
                  <w:txbxContent>
                    <w:p w14:paraId="266C2953" w14:textId="6FAD1830" w:rsidR="00E9184F" w:rsidRDefault="00E9184F" w:rsidP="0067110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Spleen weights in </w:t>
                      </w:r>
                      <w:r w:rsidRPr="00495049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h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lb381</w:t>
                      </w:r>
                      <w:r w:rsidRPr="00BA549F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mice </w:t>
                      </w:r>
                    </w:p>
                    <w:p w14:paraId="1E7A2DCC" w14:textId="531A32F1" w:rsidR="00E9184F" w:rsidRDefault="00E9184F" w:rsidP="0067110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3-4 weeks of age (males and </w:t>
                      </w:r>
                    </w:p>
                    <w:p w14:paraId="5777A8D0" w14:textId="6DDE8733" w:rsidR="00E9184F" w:rsidRPr="003B235D" w:rsidRDefault="00E9184F" w:rsidP="0067110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females combined)</w:t>
                      </w:r>
                    </w:p>
                    <w:p w14:paraId="24941F63" w14:textId="77777777" w:rsidR="00E9184F" w:rsidRPr="00280403" w:rsidRDefault="00E9184F" w:rsidP="0067110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C59DAD8" w14:textId="3D5956BE" w:rsidR="00FD5214" w:rsidRDefault="00FD5214" w:rsidP="00FD5214">
      <w:pPr>
        <w:ind w:left="-810"/>
        <w:rPr>
          <w:rFonts w:ascii="Arial" w:hAnsi="Arial" w:cs="Arial"/>
          <w:color w:val="000000" w:themeColor="text1"/>
          <w:sz w:val="20"/>
        </w:rPr>
      </w:pPr>
    </w:p>
    <w:p w14:paraId="1DC6269D" w14:textId="73754187" w:rsidR="00FD5214" w:rsidRPr="00217CE5" w:rsidRDefault="00FD5214" w:rsidP="00FD5214">
      <w:pPr>
        <w:ind w:left="-720"/>
        <w:rPr>
          <w:color w:val="000000" w:themeColor="text1"/>
        </w:rPr>
      </w:pPr>
    </w:p>
    <w:p w14:paraId="67A37B5D" w14:textId="1114C1FA" w:rsidR="00F9679D" w:rsidRDefault="00F9679D" w:rsidP="00A6163B">
      <w:pPr>
        <w:ind w:left="-720"/>
        <w:rPr>
          <w:rFonts w:ascii="Arial" w:hAnsi="Arial"/>
          <w:sz w:val="18"/>
        </w:rPr>
      </w:pPr>
    </w:p>
    <w:p w14:paraId="474D1C5A" w14:textId="05B8844D" w:rsidR="00F9679D" w:rsidRDefault="00F9679D" w:rsidP="00A6163B">
      <w:pPr>
        <w:ind w:left="-720"/>
        <w:rPr>
          <w:rFonts w:ascii="Arial" w:hAnsi="Arial"/>
          <w:sz w:val="18"/>
        </w:rPr>
      </w:pPr>
    </w:p>
    <w:p w14:paraId="2AF82492" w14:textId="73910E48" w:rsidR="00F9679D" w:rsidRDefault="00F9679D" w:rsidP="00A6163B">
      <w:pPr>
        <w:ind w:left="-720"/>
        <w:rPr>
          <w:rFonts w:ascii="Arial" w:hAnsi="Arial"/>
          <w:sz w:val="18"/>
        </w:rPr>
      </w:pPr>
    </w:p>
    <w:p w14:paraId="67B9B776" w14:textId="566760EF" w:rsidR="00F9679D" w:rsidRDefault="00F9679D" w:rsidP="00A6163B">
      <w:pPr>
        <w:ind w:left="-720"/>
        <w:rPr>
          <w:rFonts w:ascii="Arial" w:hAnsi="Arial"/>
          <w:sz w:val="18"/>
        </w:rPr>
      </w:pPr>
    </w:p>
    <w:p w14:paraId="18ECC848" w14:textId="77777777" w:rsidR="00F9679D" w:rsidRDefault="00F9679D" w:rsidP="00A6163B">
      <w:pPr>
        <w:ind w:left="-720"/>
        <w:rPr>
          <w:rFonts w:ascii="Arial" w:hAnsi="Arial"/>
          <w:sz w:val="18"/>
        </w:rPr>
      </w:pPr>
    </w:p>
    <w:p w14:paraId="0CDD1AB6" w14:textId="17CA4630" w:rsidR="00F9679D" w:rsidRDefault="00F9679D" w:rsidP="00A6163B">
      <w:pPr>
        <w:ind w:left="-720"/>
        <w:rPr>
          <w:rFonts w:ascii="Arial" w:hAnsi="Arial"/>
          <w:sz w:val="18"/>
        </w:rPr>
      </w:pPr>
    </w:p>
    <w:p w14:paraId="23FFF12B" w14:textId="0E6D199A" w:rsidR="00F9679D" w:rsidRDefault="00F9679D" w:rsidP="00A6163B">
      <w:pPr>
        <w:ind w:left="-720"/>
        <w:rPr>
          <w:rFonts w:ascii="Arial" w:hAnsi="Arial"/>
          <w:sz w:val="18"/>
        </w:rPr>
      </w:pPr>
    </w:p>
    <w:p w14:paraId="52B4601D" w14:textId="2E002A86" w:rsidR="00F9679D" w:rsidRDefault="00F9679D" w:rsidP="00A6163B">
      <w:pPr>
        <w:ind w:left="-720"/>
        <w:rPr>
          <w:rFonts w:ascii="Arial" w:hAnsi="Arial"/>
          <w:sz w:val="18"/>
        </w:rPr>
      </w:pPr>
    </w:p>
    <w:p w14:paraId="3776C7DC" w14:textId="5784107E" w:rsidR="00F9679D" w:rsidRDefault="00F9679D" w:rsidP="00A6163B">
      <w:pPr>
        <w:ind w:left="-720"/>
        <w:rPr>
          <w:rFonts w:ascii="Arial" w:hAnsi="Arial"/>
          <w:sz w:val="18"/>
        </w:rPr>
      </w:pPr>
    </w:p>
    <w:p w14:paraId="7C6FC89D" w14:textId="0A02E0F2" w:rsidR="00F9679D" w:rsidRDefault="00F9679D" w:rsidP="00A6163B">
      <w:pPr>
        <w:ind w:left="-720"/>
        <w:rPr>
          <w:rFonts w:ascii="Arial" w:hAnsi="Arial"/>
          <w:sz w:val="18"/>
        </w:rPr>
      </w:pPr>
    </w:p>
    <w:p w14:paraId="55F94718" w14:textId="45F28954" w:rsidR="00F9679D" w:rsidRDefault="00F9679D" w:rsidP="00A6163B">
      <w:pPr>
        <w:ind w:left="-720"/>
        <w:rPr>
          <w:rFonts w:ascii="Arial" w:hAnsi="Arial"/>
          <w:sz w:val="18"/>
        </w:rPr>
      </w:pPr>
    </w:p>
    <w:p w14:paraId="7636428F" w14:textId="6891BDE6" w:rsidR="00F9679D" w:rsidRDefault="00F9679D" w:rsidP="00A6163B">
      <w:pPr>
        <w:ind w:left="-720"/>
        <w:rPr>
          <w:rFonts w:ascii="Arial" w:hAnsi="Arial"/>
          <w:sz w:val="18"/>
        </w:rPr>
      </w:pPr>
    </w:p>
    <w:p w14:paraId="3FC6E1D7" w14:textId="66A52F12" w:rsidR="0067110C" w:rsidRDefault="0067110C" w:rsidP="00A6163B">
      <w:pPr>
        <w:ind w:left="-720"/>
        <w:rPr>
          <w:rFonts w:ascii="Arial" w:hAnsi="Arial"/>
          <w:sz w:val="18"/>
        </w:rPr>
      </w:pPr>
    </w:p>
    <w:p w14:paraId="330B6A09" w14:textId="57EFABD1" w:rsidR="004053A4" w:rsidRDefault="004053A4" w:rsidP="00A6163B">
      <w:pPr>
        <w:ind w:left="-720"/>
        <w:rPr>
          <w:rFonts w:ascii="Arial" w:hAnsi="Arial"/>
          <w:sz w:val="18"/>
        </w:rPr>
      </w:pPr>
    </w:p>
    <w:p w14:paraId="209F54E2" w14:textId="1B88216B" w:rsidR="004053A4" w:rsidRDefault="004053A4" w:rsidP="00A6163B">
      <w:pPr>
        <w:ind w:left="-720"/>
        <w:rPr>
          <w:rFonts w:ascii="Arial" w:hAnsi="Arial"/>
          <w:sz w:val="18"/>
        </w:rPr>
      </w:pPr>
    </w:p>
    <w:p w14:paraId="5076CC01" w14:textId="787D1CCC" w:rsidR="004053A4" w:rsidRDefault="004053A4" w:rsidP="00A6163B">
      <w:pPr>
        <w:ind w:left="-720"/>
        <w:rPr>
          <w:rFonts w:ascii="Arial" w:hAnsi="Arial"/>
          <w:sz w:val="18"/>
        </w:rPr>
      </w:pPr>
    </w:p>
    <w:p w14:paraId="72C6C786" w14:textId="4EE164FA" w:rsidR="004053A4" w:rsidRDefault="004053A4" w:rsidP="00A6163B">
      <w:pPr>
        <w:ind w:left="-720"/>
        <w:rPr>
          <w:rFonts w:ascii="Arial" w:hAnsi="Arial"/>
          <w:sz w:val="18"/>
        </w:rPr>
      </w:pPr>
    </w:p>
    <w:sectPr w:rsidR="004053A4" w:rsidSect="005F4BCD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338E2" w14:textId="77777777" w:rsidR="00C84481" w:rsidRDefault="00C84481" w:rsidP="006B1B45">
      <w:r>
        <w:separator/>
      </w:r>
    </w:p>
  </w:endnote>
  <w:endnote w:type="continuationSeparator" w:id="0">
    <w:p w14:paraId="4901D54A" w14:textId="77777777" w:rsidR="00C84481" w:rsidRDefault="00C84481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10AB1" w14:textId="77777777" w:rsidR="00C84481" w:rsidRDefault="00C84481" w:rsidP="006B1B45">
      <w:r>
        <w:separator/>
      </w:r>
    </w:p>
  </w:footnote>
  <w:footnote w:type="continuationSeparator" w:id="0">
    <w:p w14:paraId="2BAF0DB8" w14:textId="77777777" w:rsidR="00C84481" w:rsidRDefault="00C84481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3CF7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4BCD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238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794"/>
    <w:rsid w:val="00AD5012"/>
    <w:rsid w:val="00AD6E34"/>
    <w:rsid w:val="00AE053E"/>
    <w:rsid w:val="00AE0710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84481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8</cp:revision>
  <dcterms:created xsi:type="dcterms:W3CDTF">2019-04-30T13:52:00Z</dcterms:created>
  <dcterms:modified xsi:type="dcterms:W3CDTF">2020-12-16T11:29:00Z</dcterms:modified>
</cp:coreProperties>
</file>